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0B3C2A" w14:textId="07B87D9C" w:rsidR="004D72C0" w:rsidRDefault="004D72C0" w:rsidP="000A21B1">
      <w:pPr>
        <w:spacing w:after="160" w:line="259" w:lineRule="auto"/>
      </w:pPr>
    </w:p>
    <w:tbl>
      <w:tblPr>
        <w:tblW w:w="9200" w:type="dxa"/>
        <w:tblLook w:val="04A0" w:firstRow="1" w:lastRow="0" w:firstColumn="1" w:lastColumn="0" w:noHBand="0" w:noVBand="1"/>
      </w:tblPr>
      <w:tblGrid>
        <w:gridCol w:w="2660"/>
        <w:gridCol w:w="665"/>
        <w:gridCol w:w="1255"/>
        <w:gridCol w:w="960"/>
        <w:gridCol w:w="2700"/>
        <w:gridCol w:w="960"/>
      </w:tblGrid>
      <w:tr w:rsidR="0084136A" w:rsidRPr="0084136A" w14:paraId="615898F7" w14:textId="77777777" w:rsidTr="0084136A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C01E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1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noWrap/>
            <w:vAlign w:val="center"/>
            <w:hideMark/>
          </w:tcPr>
          <w:p w14:paraId="7B5301E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7C8063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5639D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S1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F5F22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84136A" w:rsidRPr="0084136A" w14:paraId="1102C3B6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F115C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trains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DF353" w14:textId="79C945F2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</w:t>
            </w:r>
            <w:r w:rsidR="00E22467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CC842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GRAS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2F7A80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72F0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-G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2D2EE0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32147C68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1ADAE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-GAL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DD70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43FA122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54A8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9DBB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065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CEC2D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40FC7065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F56943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065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D4141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614A88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911C08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D171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6F02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;R</w:t>
            </w:r>
            <w:proofErr w:type="gramEnd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C10DB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09C232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4136A" w:rsidRPr="0084136A" w14:paraId="463C939B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0B08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6F02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AD;R</w:t>
            </w:r>
            <w:proofErr w:type="gramEnd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5C10DBD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30083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B857D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0F7502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8785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296B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FE48D2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50E80AF8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F769B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296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9E709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52EB3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15541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481DB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7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A9F9F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4136A" w:rsidRPr="0084136A" w14:paraId="2D580BE1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99E7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71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40206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E28EB9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2E39CBC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0A2B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58E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6E950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45D74ACE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CC848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58E02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48FC3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40BF8D3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A55BC11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1C885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0G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A7DD07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</w:t>
            </w:r>
          </w:p>
        </w:tc>
      </w:tr>
      <w:tr w:rsidR="0084136A" w:rsidRPr="0084136A" w14:paraId="398CBE3E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5DA4F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30G08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8D7EC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D4662C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4934B5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77BC4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69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37DBB7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08850E8A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6B14A2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696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0368F7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7DE849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91DC9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9569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086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30CAE3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13EC8B60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8B7655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086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478F8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C5A9A4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DDFE12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68D5A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75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DDA1F3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6F3BB643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4ABA82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SS1757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785EEEE7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00152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738F933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BCE6A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D03-G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CE884C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  <w:tr w:rsidR="0084136A" w:rsidRPr="0084136A" w14:paraId="0841B692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0CC29F7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372CBD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039CA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9E65F3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B9F199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C08-G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E7637A6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4136A" w:rsidRPr="0084136A" w14:paraId="5FE729D9" w14:textId="77777777" w:rsidTr="0084136A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5BBA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2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FCF3D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23A12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B10E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F4CB7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C04-G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2F0BD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2E999FF9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423D60B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c1 x Syt-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FP;DenMark</w:t>
            </w:r>
            <w:proofErr w:type="gramEnd"/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7B53CF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F12880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AB7CA2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92D4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1Y-GAL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3AB52F1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0FEBA2E8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9AE4A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F43BD28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BC681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336C4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F88DE5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247-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LexA::</w:t>
            </w:r>
            <w:proofErr w:type="gramEnd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VP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0C5661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3F2C2AF2" w14:textId="77777777" w:rsidTr="0084136A">
        <w:trPr>
          <w:trHeight w:val="315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D56A7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3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F62E67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30781C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7CC74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3F6BBF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971C7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4136A" w:rsidRPr="0084136A" w14:paraId="79B02DCC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78495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M1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DA2C77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CA8B19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4735B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E59702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S2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5DF1187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84136A" w:rsidRPr="0084136A" w14:paraId="5FBEA8BC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9EF6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M1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C346C6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EDE7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2A42F8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57EA9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-spGFP1-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CFECD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2CDC27B8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5C14F5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pPAM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79CBA9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B02168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9FE5CB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E387CD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247-spGFP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1A87E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47FDEF9F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EC9B4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1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0DE00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58B307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D8F3C0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A0BEF48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6E7719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4136A" w:rsidRPr="0084136A" w14:paraId="078A215B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DE75F5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2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86037F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E507B50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9791D0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C1CC06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S3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BCFED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84136A" w:rsidRPr="0084136A" w14:paraId="39EFC38F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2E54F5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L2b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17E1DF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51245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ECD921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29C8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D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24CDE0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4136A" w:rsidRPr="0084136A" w14:paraId="4C20353E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2E242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 Soma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2EF3B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49A39B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163425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DB4A2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C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B99F46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</w:t>
            </w:r>
          </w:p>
        </w:tc>
      </w:tr>
      <w:tr w:rsidR="0084136A" w:rsidRPr="0084136A" w14:paraId="2C7F3646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0AA76C2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MB Lobe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3EE06B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836FF1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6A60D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1A130948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R72C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57C075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</w:t>
            </w:r>
          </w:p>
        </w:tc>
      </w:tr>
      <w:tr w:rsidR="0084136A" w:rsidRPr="0084136A" w14:paraId="7E40D42B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751F93E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ED382E3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50FD41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1088B2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658E596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B6C8BED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</w:tr>
      <w:tr w:rsidR="0084136A" w:rsidRPr="0084136A" w14:paraId="1BAC9800" w14:textId="77777777" w:rsidTr="0084136A">
        <w:trPr>
          <w:trHeight w:val="300"/>
        </w:trPr>
        <w:tc>
          <w:tcPr>
            <w:tcW w:w="266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1863F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4</w:t>
            </w:r>
          </w:p>
        </w:tc>
        <w:tc>
          <w:tcPr>
            <w:tcW w:w="66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AC0D02D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F446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F13A5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587B57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Figure S4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80A0F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</w:t>
            </w:r>
          </w:p>
        </w:tc>
      </w:tr>
      <w:tr w:rsidR="0084136A" w:rsidRPr="0084136A" w14:paraId="7D216F2C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4FF12C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c1 x D2-GFP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0E4062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CD69A7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15AF0D4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5C199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d1 x Syt-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FP;DenMar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B70B02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</w:tr>
      <w:tr w:rsidR="0084136A" w:rsidRPr="0084136A" w14:paraId="396D405E" w14:textId="77777777" w:rsidTr="0084136A">
        <w:trPr>
          <w:trHeight w:val="300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2E9FE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-Gal4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8C76442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5DE72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7ABA30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457B3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g1 x Syt-</w:t>
            </w:r>
            <w:proofErr w:type="gramStart"/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GFP;DenMark</w:t>
            </w:r>
            <w:proofErr w:type="gram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0939950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</w:t>
            </w:r>
          </w:p>
        </w:tc>
      </w:tr>
      <w:tr w:rsidR="0084136A" w:rsidRPr="0084136A" w14:paraId="31469876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2F4B39B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TH-miR</w:t>
            </w:r>
          </w:p>
        </w:tc>
        <w:tc>
          <w:tcPr>
            <w:tcW w:w="66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3F2893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79585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7FD72B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6E943F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d1 x D2-GF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39DFAB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</w:t>
            </w:r>
          </w:p>
        </w:tc>
      </w:tr>
      <w:tr w:rsidR="0084136A" w:rsidRPr="0084136A" w14:paraId="01B94132" w14:textId="77777777" w:rsidTr="0084136A">
        <w:trPr>
          <w:trHeight w:val="315"/>
        </w:trPr>
        <w:tc>
          <w:tcPr>
            <w:tcW w:w="26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53ABB9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EFD5A3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3AABF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1A6E1A" w14:textId="77777777" w:rsidR="0084136A" w:rsidRPr="0084136A" w:rsidRDefault="0084136A" w:rsidP="0084136A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7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center"/>
            <w:hideMark/>
          </w:tcPr>
          <w:p w14:paraId="58FEBA14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DAN-g1 x D2-GFP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F357AEA" w14:textId="77777777" w:rsidR="0084136A" w:rsidRPr="0084136A" w:rsidRDefault="0084136A" w:rsidP="0084136A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 w:rsidRPr="0084136A"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</w:t>
            </w:r>
          </w:p>
        </w:tc>
      </w:tr>
    </w:tbl>
    <w:p w14:paraId="488DD4F6" w14:textId="08834E93" w:rsidR="0047056F" w:rsidRDefault="0047056F" w:rsidP="000A21B1">
      <w:pPr>
        <w:spacing w:after="160" w:line="259" w:lineRule="auto"/>
      </w:pPr>
    </w:p>
    <w:sectPr w:rsidR="004705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43FF"/>
    <w:rsid w:val="000216E8"/>
    <w:rsid w:val="000A21B1"/>
    <w:rsid w:val="000C3BAD"/>
    <w:rsid w:val="001D7BBF"/>
    <w:rsid w:val="00221C7C"/>
    <w:rsid w:val="0047056F"/>
    <w:rsid w:val="004D72C0"/>
    <w:rsid w:val="005A336D"/>
    <w:rsid w:val="00664D0B"/>
    <w:rsid w:val="00673D4B"/>
    <w:rsid w:val="007D485B"/>
    <w:rsid w:val="00801D4F"/>
    <w:rsid w:val="00802818"/>
    <w:rsid w:val="0084136A"/>
    <w:rsid w:val="00855109"/>
    <w:rsid w:val="00885191"/>
    <w:rsid w:val="00956496"/>
    <w:rsid w:val="00971255"/>
    <w:rsid w:val="00B04B62"/>
    <w:rsid w:val="00C6196F"/>
    <w:rsid w:val="00CE3C26"/>
    <w:rsid w:val="00E11DDA"/>
    <w:rsid w:val="00E22467"/>
    <w:rsid w:val="00F020A6"/>
    <w:rsid w:val="00F318FC"/>
    <w:rsid w:val="00F74310"/>
    <w:rsid w:val="00F943FF"/>
    <w:rsid w:val="00FF0884"/>
    <w:rsid w:val="00FF43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E81859"/>
  <w15:chartTrackingRefBased/>
  <w15:docId w15:val="{83646182-C530-48E4-BB2C-60F8867B1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72C0"/>
    <w:pPr>
      <w:spacing w:after="0" w:line="240" w:lineRule="auto"/>
    </w:pPr>
    <w:rPr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D72C0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094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01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40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8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92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44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128</Words>
  <Characters>73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 Qi</dc:creator>
  <cp:keywords/>
  <dc:description/>
  <cp:lastModifiedBy>Cheng Qi</cp:lastModifiedBy>
  <cp:revision>16</cp:revision>
  <dcterms:created xsi:type="dcterms:W3CDTF">2023-10-23T03:34:00Z</dcterms:created>
  <dcterms:modified xsi:type="dcterms:W3CDTF">2025-07-15T23:04:00Z</dcterms:modified>
</cp:coreProperties>
</file>